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985CE" w14:textId="5FE850DC" w:rsidR="00EA0C13" w:rsidRDefault="00EA0C13" w:rsidP="002B0954">
      <w:pPr>
        <w:pStyle w:val="Textodecomentrio"/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04037">
        <w:rPr>
          <w:rFonts w:ascii="Times New Roman" w:hAnsi="Times New Roman"/>
          <w:b/>
          <w:bCs/>
          <w:sz w:val="24"/>
          <w:szCs w:val="24"/>
        </w:rPr>
        <w:t>S1 Table</w:t>
      </w:r>
      <w:r w:rsidRPr="00E020BF">
        <w:rPr>
          <w:rFonts w:ascii="Times New Roman" w:hAnsi="Times New Roman"/>
          <w:b/>
          <w:bCs/>
          <w:sz w:val="24"/>
          <w:szCs w:val="24"/>
          <w:lang w:val="en-GB"/>
        </w:rPr>
        <w:t xml:space="preserve">. Percentage of pregnant women according to levels of physical activities in </w:t>
      </w:r>
      <w:r w:rsidR="00791297" w:rsidRPr="00791297">
        <w:rPr>
          <w:rFonts w:ascii="Times New Roman" w:hAnsi="Times New Roman"/>
          <w:b/>
          <w:noProof/>
          <w:color w:val="FF0000"/>
          <w:sz w:val="24"/>
          <w:szCs w:val="24"/>
          <w:lang w:val="en-GB" w:eastAsia="en-US"/>
        </w:rPr>
        <w:t>2</w:t>
      </w:r>
      <w:r w:rsidR="00791297" w:rsidRPr="00791297">
        <w:rPr>
          <w:rFonts w:ascii="Times New Roman" w:hAnsi="Times New Roman"/>
          <w:b/>
          <w:noProof/>
          <w:color w:val="FF0000"/>
          <w:sz w:val="24"/>
          <w:szCs w:val="24"/>
          <w:vertAlign w:val="superscript"/>
          <w:lang w:val="en-GB" w:eastAsia="en-US"/>
        </w:rPr>
        <w:t>nd</w:t>
      </w:r>
      <w:r w:rsidR="00791297" w:rsidRPr="00791297">
        <w:rPr>
          <w:rFonts w:ascii="Times New Roman" w:hAnsi="Times New Roman"/>
          <w:b/>
          <w:noProof/>
          <w:color w:val="FF0000"/>
          <w:sz w:val="24"/>
          <w:szCs w:val="24"/>
          <w:lang w:val="en-GB" w:eastAsia="en-US"/>
        </w:rPr>
        <w:t xml:space="preserve"> or 3</w:t>
      </w:r>
      <w:r w:rsidR="00791297" w:rsidRPr="00791297">
        <w:rPr>
          <w:rFonts w:ascii="Times New Roman" w:hAnsi="Times New Roman"/>
          <w:b/>
          <w:noProof/>
          <w:color w:val="FF0000"/>
          <w:sz w:val="24"/>
          <w:szCs w:val="24"/>
          <w:vertAlign w:val="superscript"/>
          <w:lang w:val="en-GB" w:eastAsia="en-US"/>
        </w:rPr>
        <w:t>rd</w:t>
      </w:r>
      <w:r w:rsidR="00791297" w:rsidRPr="00791297">
        <w:rPr>
          <w:rFonts w:ascii="Times New Roman" w:hAnsi="Times New Roman"/>
          <w:b/>
          <w:noProof/>
          <w:color w:val="FF0000"/>
          <w:sz w:val="24"/>
          <w:szCs w:val="24"/>
          <w:lang w:val="en-GB" w:eastAsia="en-US"/>
        </w:rPr>
        <w:t xml:space="preserve"> trimester of</w:t>
      </w:r>
      <w:r w:rsidR="00791297" w:rsidRPr="0078678E">
        <w:rPr>
          <w:noProof/>
          <w:lang w:val="en-GB" w:eastAsia="en-US"/>
        </w:rPr>
        <w:t xml:space="preserve"> </w:t>
      </w:r>
      <w:r w:rsidRPr="00E020BF">
        <w:rPr>
          <w:rFonts w:ascii="Times New Roman" w:hAnsi="Times New Roman"/>
          <w:b/>
          <w:bCs/>
          <w:sz w:val="24"/>
          <w:szCs w:val="24"/>
          <w:lang w:val="en-GB"/>
        </w:rPr>
        <w:t>pregnancy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0927ED">
        <w:rPr>
          <w:rFonts w:ascii="Times New Roman" w:hAnsi="Times New Roman"/>
          <w:b/>
          <w:bCs/>
          <w:sz w:val="24"/>
          <w:szCs w:val="24"/>
          <w:lang w:val="en-GB"/>
        </w:rPr>
        <w:t>in the MINA-Brazil cohort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1134"/>
        <w:gridCol w:w="986"/>
      </w:tblGrid>
      <w:tr w:rsidR="00EA0C13" w:rsidRPr="00BD6ECD" w14:paraId="30B1CD78" w14:textId="77777777" w:rsidTr="002B0954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36C439AC" w14:textId="0246E614" w:rsidR="00EA0C13" w:rsidRPr="00BD6ECD" w:rsidRDefault="00BD6ECD" w:rsidP="009B257A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</w:t>
            </w:r>
            <w:r w:rsidRPr="00E020B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evels of physical activiti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E53D0D" w14:textId="77777777" w:rsidR="00EA0C13" w:rsidRPr="002B0954" w:rsidRDefault="00EA0C13" w:rsidP="000149AE">
            <w:pPr>
              <w:pStyle w:val="Textodecomentri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B095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563CCBB" w14:textId="77777777" w:rsidR="00EA0C13" w:rsidRPr="002B0954" w:rsidRDefault="00EA0C13" w:rsidP="000149AE">
            <w:pPr>
              <w:pStyle w:val="Textodecomentri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B095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</w:tr>
      <w:tr w:rsidR="00EA0C13" w:rsidRPr="00791297" w14:paraId="69679B74" w14:textId="77777777" w:rsidTr="002B0954">
        <w:tc>
          <w:tcPr>
            <w:tcW w:w="6374" w:type="dxa"/>
            <w:tcBorders>
              <w:top w:val="single" w:sz="4" w:space="0" w:color="auto"/>
            </w:tcBorders>
          </w:tcPr>
          <w:p w14:paraId="30243C87" w14:textId="4AE3E29F" w:rsidR="00EA0C13" w:rsidRPr="00BD6ECD" w:rsidRDefault="00EA0C13" w:rsidP="00791297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Inactive</w:t>
            </w:r>
            <w:r w:rsidRPr="00BD6EC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during 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>2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n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trimester of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regnancy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32C8E7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C523929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A0C13" w:rsidRPr="00BD6ECD" w14:paraId="793E1BA0" w14:textId="77777777" w:rsidTr="002B0954">
        <w:tc>
          <w:tcPr>
            <w:tcW w:w="6374" w:type="dxa"/>
          </w:tcPr>
          <w:p w14:paraId="46C3AEDF" w14:textId="49E37992" w:rsidR="00EA0C13" w:rsidRPr="00BD6ECD" w:rsidRDefault="00BD6ECD" w:rsidP="000149AE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="00EA0C13" w:rsidRPr="00BD6ECD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</w:tcPr>
          <w:p w14:paraId="5C1872E8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364</w:t>
            </w:r>
          </w:p>
        </w:tc>
        <w:tc>
          <w:tcPr>
            <w:tcW w:w="986" w:type="dxa"/>
          </w:tcPr>
          <w:p w14:paraId="30FD1C94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80.0</w:t>
            </w:r>
          </w:p>
        </w:tc>
      </w:tr>
      <w:tr w:rsidR="00EA0C13" w:rsidRPr="00BD6ECD" w14:paraId="7F3F6AF1" w14:textId="77777777" w:rsidTr="002B0954">
        <w:tc>
          <w:tcPr>
            <w:tcW w:w="6374" w:type="dxa"/>
          </w:tcPr>
          <w:p w14:paraId="5EB6BC5D" w14:textId="3C98F82F" w:rsidR="00EA0C13" w:rsidRPr="00BD6ECD" w:rsidRDefault="00BD6ECD" w:rsidP="000149AE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="00EA0C13" w:rsidRPr="00BD6ECD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</w:tcPr>
          <w:p w14:paraId="236523B6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986" w:type="dxa"/>
          </w:tcPr>
          <w:p w14:paraId="7A17D47B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20.0</w:t>
            </w:r>
          </w:p>
        </w:tc>
      </w:tr>
      <w:tr w:rsidR="00EA0C13" w:rsidRPr="00791297" w14:paraId="5333FC00" w14:textId="77777777" w:rsidTr="002B0954">
        <w:tc>
          <w:tcPr>
            <w:tcW w:w="6374" w:type="dxa"/>
          </w:tcPr>
          <w:p w14:paraId="3EF68DEC" w14:textId="158D47D9" w:rsidR="00EA0C13" w:rsidRPr="00BD6ECD" w:rsidRDefault="00EA0C13" w:rsidP="000149AE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Inactive</w:t>
            </w:r>
            <w:r w:rsidRPr="00BD6ECD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during 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>3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r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trimester of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regnancy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</w:tcPr>
          <w:p w14:paraId="13AF5FA5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49F4E64D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1B79D3B2" w14:textId="77777777" w:rsidTr="002B0954">
        <w:tc>
          <w:tcPr>
            <w:tcW w:w="6374" w:type="dxa"/>
          </w:tcPr>
          <w:p w14:paraId="0C5778A6" w14:textId="7A1B21B0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12BC3A52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324</w:t>
            </w:r>
          </w:p>
        </w:tc>
        <w:tc>
          <w:tcPr>
            <w:tcW w:w="986" w:type="dxa"/>
          </w:tcPr>
          <w:p w14:paraId="5A16103D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71.7</w:t>
            </w:r>
          </w:p>
        </w:tc>
      </w:tr>
      <w:tr w:rsidR="00BD6ECD" w:rsidRPr="00BD6ECD" w14:paraId="48676CBE" w14:textId="77777777" w:rsidTr="002B0954">
        <w:tc>
          <w:tcPr>
            <w:tcW w:w="6374" w:type="dxa"/>
          </w:tcPr>
          <w:p w14:paraId="2BBB1DD8" w14:textId="570A973C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4474BA90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986" w:type="dxa"/>
          </w:tcPr>
          <w:p w14:paraId="4D261103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28.3</w:t>
            </w:r>
          </w:p>
        </w:tc>
      </w:tr>
      <w:tr w:rsidR="00EA0C13" w:rsidRPr="00791297" w14:paraId="55098B0F" w14:textId="77777777" w:rsidTr="002B0954">
        <w:tc>
          <w:tcPr>
            <w:tcW w:w="6374" w:type="dxa"/>
          </w:tcPr>
          <w:p w14:paraId="42C387E5" w14:textId="0CF453A8" w:rsidR="00EA0C13" w:rsidRPr="00BD6ECD" w:rsidRDefault="00EA0C13" w:rsidP="000149AE">
            <w:pPr>
              <w:pStyle w:val="Textodecomentri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ighly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active during 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>2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n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trimester of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regnancy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</w:tcPr>
          <w:p w14:paraId="624131FC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7A27698F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3F2B96E4" w14:textId="77777777" w:rsidTr="002B0954">
        <w:tc>
          <w:tcPr>
            <w:tcW w:w="6374" w:type="dxa"/>
          </w:tcPr>
          <w:p w14:paraId="6A289EE1" w14:textId="1FDA6AB9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3364152D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86" w:type="dxa"/>
          </w:tcPr>
          <w:p w14:paraId="218D275B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</w:tr>
      <w:tr w:rsidR="00BD6ECD" w:rsidRPr="00BD6ECD" w14:paraId="62A6F2B5" w14:textId="77777777" w:rsidTr="002B0954">
        <w:tc>
          <w:tcPr>
            <w:tcW w:w="6374" w:type="dxa"/>
          </w:tcPr>
          <w:p w14:paraId="06487196" w14:textId="524159E0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243A4948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44</w:t>
            </w:r>
          </w:p>
        </w:tc>
        <w:tc>
          <w:tcPr>
            <w:tcW w:w="986" w:type="dxa"/>
          </w:tcPr>
          <w:p w14:paraId="6B1A1510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7.6</w:t>
            </w:r>
          </w:p>
        </w:tc>
      </w:tr>
      <w:tr w:rsidR="00EA0C13" w:rsidRPr="00791297" w14:paraId="1CBFA7F8" w14:textId="77777777" w:rsidTr="002B0954">
        <w:tc>
          <w:tcPr>
            <w:tcW w:w="6374" w:type="dxa"/>
          </w:tcPr>
          <w:p w14:paraId="39B9F92C" w14:textId="5BDB5045" w:rsidR="00EA0C13" w:rsidRPr="00BD6ECD" w:rsidRDefault="00EA0C13" w:rsidP="000149AE">
            <w:pPr>
              <w:pStyle w:val="Textodecomentri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ighly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active during 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>3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r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trimester of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regnancy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</w:tcPr>
          <w:p w14:paraId="2E98EAA5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3B6E97BB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09140A79" w14:textId="77777777" w:rsidTr="002B0954">
        <w:tc>
          <w:tcPr>
            <w:tcW w:w="6374" w:type="dxa"/>
          </w:tcPr>
          <w:p w14:paraId="7F9B900F" w14:textId="4E954361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0DF28DC8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86" w:type="dxa"/>
          </w:tcPr>
          <w:p w14:paraId="2D35EEB9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</w:tr>
      <w:tr w:rsidR="00BD6ECD" w:rsidRPr="00BD6ECD" w14:paraId="5EC38194" w14:textId="77777777" w:rsidTr="002B0954">
        <w:tc>
          <w:tcPr>
            <w:tcW w:w="6374" w:type="dxa"/>
          </w:tcPr>
          <w:p w14:paraId="60E28093" w14:textId="664C5AAF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6C6B5F37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41</w:t>
            </w:r>
          </w:p>
        </w:tc>
        <w:tc>
          <w:tcPr>
            <w:tcW w:w="986" w:type="dxa"/>
          </w:tcPr>
          <w:p w14:paraId="6E30BCAF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7.6</w:t>
            </w:r>
          </w:p>
        </w:tc>
      </w:tr>
      <w:tr w:rsidR="00EA0C13" w:rsidRPr="00791297" w14:paraId="7D44CAB3" w14:textId="77777777" w:rsidTr="002B0954">
        <w:tc>
          <w:tcPr>
            <w:tcW w:w="6374" w:type="dxa"/>
          </w:tcPr>
          <w:p w14:paraId="0D4EFC49" w14:textId="13E81940" w:rsidR="00EA0C13" w:rsidRPr="00BD6ECD" w:rsidRDefault="00EA0C13" w:rsidP="000149AE">
            <w:pPr>
              <w:pStyle w:val="Textodecomentri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 xml:space="preserve">Achieved </w:t>
            </w:r>
            <w:r w:rsidRPr="00BD6ECD">
              <w:rPr>
                <w:rFonts w:ascii="Times New Roman" w:hAnsi="Times New Roman"/>
                <w:iCs/>
                <w:sz w:val="24"/>
                <w:szCs w:val="24"/>
                <w:lang w:val="en-GB" w:eastAsia="en-US"/>
              </w:rPr>
              <w:t>150 min/week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 xml:space="preserve"> of LTPA 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GB" w:eastAsia="en-US"/>
              </w:rPr>
              <w:t xml:space="preserve">in 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>2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n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trimester of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GB" w:eastAsia="en-US"/>
              </w:rPr>
              <w:t xml:space="preserve"> pregnancy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1134" w:type="dxa"/>
          </w:tcPr>
          <w:p w14:paraId="2A31371D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3D1C2F06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0014A0B7" w14:textId="77777777" w:rsidTr="002B0954">
        <w:tc>
          <w:tcPr>
            <w:tcW w:w="6374" w:type="dxa"/>
          </w:tcPr>
          <w:p w14:paraId="532126D8" w14:textId="20BF48FC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39DC0303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986" w:type="dxa"/>
          </w:tcPr>
          <w:p w14:paraId="486C5C10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7.3</w:t>
            </w:r>
          </w:p>
        </w:tc>
      </w:tr>
      <w:tr w:rsidR="00BD6ECD" w:rsidRPr="00BD6ECD" w14:paraId="2CF4F7A1" w14:textId="77777777" w:rsidTr="002B0954">
        <w:tc>
          <w:tcPr>
            <w:tcW w:w="6374" w:type="dxa"/>
          </w:tcPr>
          <w:p w14:paraId="32664A39" w14:textId="24F38659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193A39F6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22</w:t>
            </w:r>
          </w:p>
        </w:tc>
        <w:tc>
          <w:tcPr>
            <w:tcW w:w="986" w:type="dxa"/>
          </w:tcPr>
          <w:p w14:paraId="69CE5DE5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2.7</w:t>
            </w:r>
          </w:p>
        </w:tc>
      </w:tr>
      <w:tr w:rsidR="00EA0C13" w:rsidRPr="00791297" w14:paraId="65A722F0" w14:textId="77777777" w:rsidTr="002B0954">
        <w:tc>
          <w:tcPr>
            <w:tcW w:w="6374" w:type="dxa"/>
          </w:tcPr>
          <w:p w14:paraId="4CCCA25F" w14:textId="330888EC" w:rsidR="00EA0C13" w:rsidRPr="00BD6ECD" w:rsidRDefault="00EA0C13" w:rsidP="000149AE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 xml:space="preserve">Achieved </w:t>
            </w:r>
            <w:r w:rsidRPr="00BD6ECD">
              <w:rPr>
                <w:rFonts w:ascii="Times New Roman" w:hAnsi="Times New Roman"/>
                <w:iCs/>
                <w:sz w:val="24"/>
                <w:szCs w:val="24"/>
                <w:lang w:val="en-GB" w:eastAsia="en-US"/>
              </w:rPr>
              <w:t>150 min/week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 xml:space="preserve"> of LTPA 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GB" w:eastAsia="en-US"/>
              </w:rPr>
              <w:t xml:space="preserve">in 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>3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r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trimester of</w:t>
            </w:r>
            <w:r w:rsidR="00791297"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GB" w:eastAsia="en-US"/>
              </w:rPr>
              <w:t xml:space="preserve"> 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GB" w:eastAsia="en-US"/>
              </w:rPr>
              <w:t>pregnancy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1134" w:type="dxa"/>
          </w:tcPr>
          <w:p w14:paraId="617DE9E8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3683497D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423213C0" w14:textId="77777777" w:rsidTr="002B0954">
        <w:tc>
          <w:tcPr>
            <w:tcW w:w="6374" w:type="dxa"/>
          </w:tcPr>
          <w:p w14:paraId="57F44BEB" w14:textId="30B751AE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52116471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986" w:type="dxa"/>
          </w:tcPr>
          <w:p w14:paraId="00471660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.5</w:t>
            </w:r>
          </w:p>
        </w:tc>
      </w:tr>
      <w:tr w:rsidR="00BD6ECD" w:rsidRPr="00BD6ECD" w14:paraId="796FD23A" w14:textId="77777777" w:rsidTr="002B0954">
        <w:tc>
          <w:tcPr>
            <w:tcW w:w="6374" w:type="dxa"/>
          </w:tcPr>
          <w:p w14:paraId="162C9368" w14:textId="4292D39F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471FB8CC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09</w:t>
            </w:r>
          </w:p>
        </w:tc>
        <w:tc>
          <w:tcPr>
            <w:tcW w:w="986" w:type="dxa"/>
          </w:tcPr>
          <w:p w14:paraId="270156E8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0.5</w:t>
            </w:r>
          </w:p>
        </w:tc>
      </w:tr>
      <w:tr w:rsidR="00EA0C13" w:rsidRPr="00791297" w14:paraId="33354415" w14:textId="77777777" w:rsidTr="002B0954">
        <w:tc>
          <w:tcPr>
            <w:tcW w:w="6374" w:type="dxa"/>
          </w:tcPr>
          <w:p w14:paraId="51E0F401" w14:textId="7B870B4E" w:rsidR="00EA0C13" w:rsidRPr="00BD6ECD" w:rsidRDefault="00EA0C13" w:rsidP="000149AE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 xml:space="preserve">Achieved </w:t>
            </w:r>
            <w:r w:rsidRPr="00BD6ECD">
              <w:rPr>
                <w:rFonts w:ascii="Times New Roman" w:hAnsi="Times New Roman"/>
                <w:iCs/>
                <w:sz w:val="24"/>
                <w:szCs w:val="24"/>
                <w:lang w:val="en-GB" w:eastAsia="en-US"/>
              </w:rPr>
              <w:t>150 min/week</w:t>
            </w:r>
            <w:r w:rsidRPr="00BD6ECD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 xml:space="preserve"> of LTPA 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GB" w:eastAsia="en-US"/>
              </w:rPr>
              <w:t xml:space="preserve">in 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>2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n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or 3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 w:eastAsia="en-US"/>
              </w:rPr>
              <w:t>rd</w:t>
            </w:r>
            <w:r w:rsidR="00791297" w:rsidRP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 w:eastAsia="en-US"/>
              </w:rPr>
              <w:t xml:space="preserve"> trimester of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GB" w:eastAsia="en-US"/>
              </w:rPr>
              <w:t xml:space="preserve"> pregnancy</w:t>
            </w:r>
            <w:r w:rsidRPr="00BD6ECD">
              <w:rPr>
                <w:rFonts w:ascii="Times New Roman" w:hAnsi="Times New Roman"/>
                <w:i/>
                <w:iCs/>
                <w:noProof/>
                <w:sz w:val="24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1134" w:type="dxa"/>
          </w:tcPr>
          <w:p w14:paraId="3DFDAACC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478E252F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5D285EEA" w14:textId="77777777" w:rsidTr="002B0954">
        <w:tc>
          <w:tcPr>
            <w:tcW w:w="6374" w:type="dxa"/>
          </w:tcPr>
          <w:p w14:paraId="1D81A276" w14:textId="6B066325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114251A0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986" w:type="dxa"/>
          </w:tcPr>
          <w:p w14:paraId="384228EA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13.2</w:t>
            </w:r>
          </w:p>
        </w:tc>
      </w:tr>
      <w:tr w:rsidR="00BD6ECD" w:rsidRPr="00BD6ECD" w14:paraId="31127894" w14:textId="77777777" w:rsidTr="002B0954">
        <w:tc>
          <w:tcPr>
            <w:tcW w:w="6374" w:type="dxa"/>
          </w:tcPr>
          <w:p w14:paraId="70CE22E7" w14:textId="4CBBAFD4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2F1DE756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34</w:t>
            </w:r>
          </w:p>
        </w:tc>
        <w:tc>
          <w:tcPr>
            <w:tcW w:w="986" w:type="dxa"/>
          </w:tcPr>
          <w:p w14:paraId="2940ABFB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86.8</w:t>
            </w:r>
          </w:p>
        </w:tc>
      </w:tr>
      <w:tr w:rsidR="00EA0C13" w:rsidRPr="00791297" w14:paraId="51B29395" w14:textId="77777777" w:rsidTr="002B0954">
        <w:tc>
          <w:tcPr>
            <w:tcW w:w="6374" w:type="dxa"/>
          </w:tcPr>
          <w:p w14:paraId="2CA888AE" w14:textId="66F93131" w:rsidR="00EA0C13" w:rsidRPr="00BD6ECD" w:rsidRDefault="00EA0C13" w:rsidP="000149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hieved 150 min/week of moderate to intense LTPA</w:t>
            </w:r>
            <w:r w:rsidRPr="00BD6EC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lang w:val="en-GB"/>
              </w:rPr>
              <w:t>2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vertAlign w:val="superscript"/>
                <w:lang w:val="en-GB"/>
              </w:rPr>
              <w:t>nd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lang w:val="en-GB"/>
              </w:rPr>
              <w:t xml:space="preserve"> trimester of</w:t>
            </w:r>
            <w:r w:rsidRPr="00BD6EC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 xml:space="preserve"> pregnancy</w:t>
            </w:r>
            <w:r w:rsidRPr="00BD6ECD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</w:tcPr>
          <w:p w14:paraId="5890368E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2F89BA08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74C967A6" w14:textId="77777777" w:rsidTr="002B0954">
        <w:tc>
          <w:tcPr>
            <w:tcW w:w="6374" w:type="dxa"/>
          </w:tcPr>
          <w:p w14:paraId="4AD48A54" w14:textId="35701FD0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noProof/>
                <w:sz w:val="24"/>
                <w:szCs w:val="24"/>
                <w:lang w:val="en-GB" w:eastAsia="en-US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56CB9221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986" w:type="dxa"/>
          </w:tcPr>
          <w:p w14:paraId="5AB1DF1E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</w:tc>
      </w:tr>
      <w:tr w:rsidR="00BD6ECD" w:rsidRPr="00BD6ECD" w14:paraId="16F04C6F" w14:textId="77777777" w:rsidTr="002B0954">
        <w:tc>
          <w:tcPr>
            <w:tcW w:w="6374" w:type="dxa"/>
          </w:tcPr>
          <w:p w14:paraId="6D9A3EC4" w14:textId="606181FA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iCs/>
                <w:sz w:val="24"/>
                <w:szCs w:val="24"/>
                <w:lang w:val="en-GB" w:eastAsia="en-US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5166E1F5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36</w:t>
            </w:r>
          </w:p>
        </w:tc>
        <w:tc>
          <w:tcPr>
            <w:tcW w:w="986" w:type="dxa"/>
          </w:tcPr>
          <w:p w14:paraId="72F75E79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5.8</w:t>
            </w:r>
          </w:p>
        </w:tc>
      </w:tr>
      <w:tr w:rsidR="00EA0C13" w:rsidRPr="00791297" w14:paraId="72F7AB46" w14:textId="77777777" w:rsidTr="002B0954">
        <w:tc>
          <w:tcPr>
            <w:tcW w:w="6374" w:type="dxa"/>
          </w:tcPr>
          <w:p w14:paraId="1BB0F733" w14:textId="47FB6162" w:rsidR="00EA0C13" w:rsidRPr="00BD6ECD" w:rsidRDefault="00EA0C13" w:rsidP="000149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hieved 150 min/week of moderate to intense LTPA</w:t>
            </w:r>
            <w:r w:rsidRPr="00BD6EC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  <w:r w:rsidR="0079129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in 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lang w:val="en-GB"/>
              </w:rPr>
              <w:t>3</w:t>
            </w:r>
            <w:r w:rsidR="00791297">
              <w:rPr>
                <w:rFonts w:ascii="Times New Roman" w:hAnsi="Times New Roman"/>
                <w:i/>
                <w:noProof/>
                <w:color w:val="FF0000"/>
                <w:sz w:val="24"/>
                <w:szCs w:val="24"/>
                <w:vertAlign w:val="superscript"/>
                <w:lang w:val="en-GB"/>
              </w:rPr>
              <w:t>r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vertAlign w:val="superscript"/>
                <w:lang w:val="en-GB"/>
              </w:rPr>
              <w:t>d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lang w:val="en-GB"/>
              </w:rPr>
              <w:t xml:space="preserve"> trimester of</w:t>
            </w:r>
            <w:r w:rsidR="00791297" w:rsidRPr="00BD6EC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  <w:r w:rsidRPr="00BD6EC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pregnancy</w:t>
            </w:r>
            <w:r w:rsidRPr="00BD6ECD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</w:tcPr>
          <w:p w14:paraId="6F080DD5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230787F6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189BC00F" w14:textId="77777777" w:rsidTr="002B0954">
        <w:tc>
          <w:tcPr>
            <w:tcW w:w="6374" w:type="dxa"/>
          </w:tcPr>
          <w:p w14:paraId="2272A480" w14:textId="34CB6B57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noProof/>
                <w:sz w:val="24"/>
                <w:szCs w:val="24"/>
                <w:lang w:val="en-GB" w:eastAsia="en-US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231D96F2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86" w:type="dxa"/>
          </w:tcPr>
          <w:p w14:paraId="41349097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6.6</w:t>
            </w:r>
          </w:p>
        </w:tc>
      </w:tr>
      <w:tr w:rsidR="00BD6ECD" w:rsidRPr="00BD6ECD" w14:paraId="181AF1A0" w14:textId="77777777" w:rsidTr="002B0954">
        <w:tc>
          <w:tcPr>
            <w:tcW w:w="6374" w:type="dxa"/>
          </w:tcPr>
          <w:p w14:paraId="2A23B2B4" w14:textId="40EAACBA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iCs/>
                <w:sz w:val="24"/>
                <w:szCs w:val="24"/>
                <w:lang w:val="en-GB" w:eastAsia="en-US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368B6029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22</w:t>
            </w:r>
          </w:p>
        </w:tc>
        <w:tc>
          <w:tcPr>
            <w:tcW w:w="986" w:type="dxa"/>
          </w:tcPr>
          <w:p w14:paraId="1BF4C449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3.4</w:t>
            </w:r>
          </w:p>
        </w:tc>
      </w:tr>
      <w:tr w:rsidR="00EA0C13" w:rsidRPr="00791297" w14:paraId="5D65F714" w14:textId="77777777" w:rsidTr="002B0954">
        <w:tc>
          <w:tcPr>
            <w:tcW w:w="6374" w:type="dxa"/>
          </w:tcPr>
          <w:p w14:paraId="5CB43714" w14:textId="38C2A1AE" w:rsidR="00EA0C13" w:rsidRPr="00BD6ECD" w:rsidRDefault="00EA0C13" w:rsidP="000149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hieved 150 min/week of moderate to intense LTPA</w:t>
            </w:r>
            <w:r w:rsidRPr="00BD6EC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  <w:r w:rsidR="0079129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in 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lang w:val="en-GB"/>
              </w:rPr>
              <w:t>2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vertAlign w:val="superscript"/>
                <w:lang w:val="en-GB"/>
              </w:rPr>
              <w:t>nd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lang w:val="en-GB"/>
              </w:rPr>
              <w:t xml:space="preserve"> or 3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vertAlign w:val="superscript"/>
                <w:lang w:val="en-GB"/>
              </w:rPr>
              <w:t>rd</w:t>
            </w:r>
            <w:r w:rsidR="00791297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sz w:val="24"/>
                <w:szCs w:val="24"/>
                <w:lang w:val="en-GB"/>
              </w:rPr>
              <w:t xml:space="preserve"> trimester of</w:t>
            </w:r>
            <w:r w:rsidRPr="00BD6EC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 xml:space="preserve"> pregnancy</w:t>
            </w:r>
            <w:r w:rsidRPr="00BD6ECD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</w:tcPr>
          <w:p w14:paraId="08B1DDB3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2A92D0EE" w14:textId="77777777" w:rsidR="00EA0C13" w:rsidRPr="00BD6ECD" w:rsidRDefault="00EA0C13" w:rsidP="000149AE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D6ECD" w:rsidRPr="00BD6ECD" w14:paraId="41EDC2A7" w14:textId="77777777" w:rsidTr="002B0954">
        <w:tc>
          <w:tcPr>
            <w:tcW w:w="6374" w:type="dxa"/>
          </w:tcPr>
          <w:p w14:paraId="2BC49215" w14:textId="30F383AE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noProof/>
                <w:sz w:val="24"/>
                <w:szCs w:val="24"/>
                <w:lang w:val="en-GB" w:eastAsia="en-US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2F2504F9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986" w:type="dxa"/>
          </w:tcPr>
          <w:p w14:paraId="3A3C9A07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8.8</w:t>
            </w:r>
          </w:p>
        </w:tc>
      </w:tr>
      <w:tr w:rsidR="00BD6ECD" w:rsidRPr="00BD6ECD" w14:paraId="109D6BB3" w14:textId="77777777" w:rsidTr="002B0954">
        <w:tc>
          <w:tcPr>
            <w:tcW w:w="6374" w:type="dxa"/>
          </w:tcPr>
          <w:p w14:paraId="59515EC7" w14:textId="30EE138E" w:rsidR="00BD6ECD" w:rsidRPr="00BD6ECD" w:rsidRDefault="00BD6ECD" w:rsidP="00BD6ECD">
            <w:pPr>
              <w:pStyle w:val="Textodecomentrio"/>
              <w:rPr>
                <w:rFonts w:ascii="Times New Roman" w:hAnsi="Times New Roman"/>
                <w:iCs/>
                <w:sz w:val="24"/>
                <w:szCs w:val="24"/>
                <w:lang w:val="en-GB" w:eastAsia="en-US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21ADD787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456</w:t>
            </w:r>
          </w:p>
        </w:tc>
        <w:tc>
          <w:tcPr>
            <w:tcW w:w="986" w:type="dxa"/>
          </w:tcPr>
          <w:p w14:paraId="25322AB7" w14:textId="77777777" w:rsidR="00BD6ECD" w:rsidRPr="00BD6ECD" w:rsidRDefault="00BD6ECD" w:rsidP="00BD6ECD">
            <w:pPr>
              <w:pStyle w:val="Textodecomentri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6ECD">
              <w:rPr>
                <w:rFonts w:ascii="Times New Roman" w:hAnsi="Times New Roman"/>
                <w:sz w:val="24"/>
                <w:szCs w:val="24"/>
                <w:lang w:val="en-GB"/>
              </w:rPr>
              <w:t>91.2</w:t>
            </w:r>
          </w:p>
        </w:tc>
      </w:tr>
    </w:tbl>
    <w:p w14:paraId="7B3852FB" w14:textId="77777777" w:rsidR="00EA0C13" w:rsidRPr="00F10C31" w:rsidRDefault="00EA0C13" w:rsidP="00EA0C13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F10C3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F10C31">
        <w:rPr>
          <w:rFonts w:ascii="Times New Roman" w:hAnsi="Times New Roman" w:cs="Times New Roman"/>
          <w:sz w:val="18"/>
          <w:szCs w:val="18"/>
          <w:lang w:val="en-US"/>
        </w:rPr>
        <w:t>Inactive</w:t>
      </w:r>
      <w:proofErr w:type="spellEnd"/>
      <w:r w:rsidRPr="00F10C31">
        <w:rPr>
          <w:rFonts w:ascii="Times New Roman" w:hAnsi="Times New Roman" w:cs="Times New Roman"/>
          <w:sz w:val="18"/>
          <w:szCs w:val="18"/>
          <w:lang w:val="en-US"/>
        </w:rPr>
        <w:t xml:space="preserve"> is not getting any moderate- or vigorous-intensity physical activity beyond basic movement from daily life activities [32]. </w:t>
      </w:r>
    </w:p>
    <w:p w14:paraId="3AD466A3" w14:textId="69451EC3" w:rsidR="00EA0C13" w:rsidRPr="00F10C31" w:rsidRDefault="00EA0C13" w:rsidP="00EA0C13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F10C31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b</w:t>
      </w:r>
      <w:r w:rsidR="006E4C2D" w:rsidRPr="006E4C2D">
        <w:rPr>
          <w:rFonts w:ascii="Times New Roman" w:hAnsi="Times New Roman"/>
          <w:i/>
          <w:noProof/>
          <w:color w:val="FF0000"/>
          <w:sz w:val="18"/>
          <w:szCs w:val="18"/>
          <w:lang w:val="en-GB"/>
        </w:rPr>
        <w:t>2</w:t>
      </w:r>
      <w:r w:rsidR="006E4C2D" w:rsidRPr="006E4C2D">
        <w:rPr>
          <w:rFonts w:ascii="Times New Roman" w:hAnsi="Times New Roman"/>
          <w:i/>
          <w:noProof/>
          <w:color w:val="FF0000"/>
          <w:sz w:val="18"/>
          <w:szCs w:val="18"/>
          <w:vertAlign w:val="superscript"/>
          <w:lang w:val="en-GB"/>
        </w:rPr>
        <w:t>n</w:t>
      </w:r>
      <w:r w:rsidR="006E4C2D" w:rsidRPr="006E4C2D">
        <w:rPr>
          <w:rFonts w:ascii="Times New Roman" w:eastAsia="Calibri" w:hAnsi="Times New Roman" w:cs="Times New Roman"/>
          <w:i/>
          <w:noProof/>
          <w:color w:val="FF0000"/>
          <w:sz w:val="18"/>
          <w:szCs w:val="18"/>
          <w:vertAlign w:val="superscript"/>
          <w:lang w:val="en-GB"/>
        </w:rPr>
        <w:t>d</w:t>
      </w:r>
      <w:proofErr w:type="gramEnd"/>
      <w:r w:rsidR="006E4C2D" w:rsidRPr="006E4C2D">
        <w:rPr>
          <w:rFonts w:ascii="Times New Roman" w:eastAsia="Calibri" w:hAnsi="Times New Roman" w:cs="Times New Roman"/>
          <w:i/>
          <w:noProof/>
          <w:color w:val="FF0000"/>
          <w:sz w:val="18"/>
          <w:szCs w:val="18"/>
          <w:lang w:val="en-GB"/>
        </w:rPr>
        <w:t xml:space="preserve"> trimester of</w:t>
      </w:r>
      <w:r w:rsidR="006E4C2D" w:rsidRPr="006E4C2D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Pr="00F10C3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pregnancy: mean 19.6 (SD 2.4) weeks of pregnancy; </w:t>
      </w:r>
      <w:r w:rsidR="006E4C2D" w:rsidRPr="006E4C2D">
        <w:rPr>
          <w:rFonts w:ascii="Times New Roman" w:eastAsia="Calibri" w:hAnsi="Times New Roman" w:cs="Times New Roman"/>
          <w:i/>
          <w:noProof/>
          <w:color w:val="FF0000"/>
          <w:sz w:val="18"/>
          <w:szCs w:val="18"/>
          <w:lang w:val="en-GB"/>
        </w:rPr>
        <w:t>3</w:t>
      </w:r>
      <w:r w:rsidR="006E4C2D" w:rsidRPr="006E4C2D">
        <w:rPr>
          <w:rFonts w:ascii="Times New Roman" w:eastAsia="Calibri" w:hAnsi="Times New Roman" w:cs="Times New Roman"/>
          <w:i/>
          <w:noProof/>
          <w:color w:val="FF0000"/>
          <w:sz w:val="18"/>
          <w:szCs w:val="18"/>
          <w:vertAlign w:val="superscript"/>
          <w:lang w:val="en-GB"/>
        </w:rPr>
        <w:t>rd</w:t>
      </w:r>
      <w:r w:rsidR="006E4C2D" w:rsidRPr="006E4C2D">
        <w:rPr>
          <w:rFonts w:ascii="Times New Roman" w:eastAsia="Calibri" w:hAnsi="Times New Roman" w:cs="Times New Roman"/>
          <w:i/>
          <w:noProof/>
          <w:color w:val="FF0000"/>
          <w:sz w:val="18"/>
          <w:szCs w:val="18"/>
          <w:lang w:val="en-GB"/>
        </w:rPr>
        <w:t xml:space="preserve"> trimester of</w:t>
      </w:r>
      <w:r w:rsidRPr="00F10C3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pregnancy: mean 27.8 (SD 1.6) weeks of pregnancy.</w:t>
      </w:r>
    </w:p>
    <w:p w14:paraId="01725402" w14:textId="77777777" w:rsidR="00EA0C13" w:rsidRPr="00F10C31" w:rsidRDefault="00EA0C13" w:rsidP="00EA0C13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F10C3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F10C31">
        <w:rPr>
          <w:rFonts w:ascii="Times New Roman" w:hAnsi="Times New Roman" w:cs="Times New Roman"/>
          <w:sz w:val="18"/>
          <w:szCs w:val="18"/>
          <w:lang w:val="en-US"/>
        </w:rPr>
        <w:t>Highly</w:t>
      </w:r>
      <w:proofErr w:type="spellEnd"/>
      <w:r w:rsidRPr="00F10C31">
        <w:rPr>
          <w:rFonts w:ascii="Times New Roman" w:hAnsi="Times New Roman" w:cs="Times New Roman"/>
          <w:sz w:val="18"/>
          <w:szCs w:val="18"/>
          <w:lang w:val="en-US"/>
        </w:rPr>
        <w:t xml:space="preserve"> active is doing the equivalent of more than 300 minutes of moderate-intensity physical activity a week. This level exceeds the key guideline target range for adults.</w:t>
      </w:r>
    </w:p>
    <w:p w14:paraId="75F7E7F3" w14:textId="77777777" w:rsidR="00894CAA" w:rsidRPr="00EA0C13" w:rsidRDefault="00894CAA">
      <w:pPr>
        <w:rPr>
          <w:lang w:val="en-US"/>
        </w:rPr>
      </w:pPr>
      <w:bookmarkStart w:id="0" w:name="_GoBack"/>
      <w:bookmarkEnd w:id="0"/>
    </w:p>
    <w:sectPr w:rsidR="00894CAA" w:rsidRPr="00EA0C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l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CAA"/>
    <w:rsid w:val="002B0954"/>
    <w:rsid w:val="006E4C2D"/>
    <w:rsid w:val="00791297"/>
    <w:rsid w:val="008879DA"/>
    <w:rsid w:val="00894CAA"/>
    <w:rsid w:val="009B257A"/>
    <w:rsid w:val="00BD6ECD"/>
    <w:rsid w:val="00EA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E6265"/>
  <w15:chartTrackingRefBased/>
  <w15:docId w15:val="{5DE0B15C-1A25-4C94-9E12-BA9AC0D3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EA0C13"/>
    <w:rPr>
      <w:rFonts w:ascii="Calibri" w:eastAsia="Calibri" w:hAnsi="Calibri" w:cs="Times New Roman"/>
      <w:sz w:val="20"/>
      <w:szCs w:val="20"/>
      <w:lang w:val="en-US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A0C13"/>
    <w:rPr>
      <w:rFonts w:ascii="Calibri" w:eastAsia="Calibri" w:hAnsi="Calibri" w:cs="Times New Roman"/>
      <w:sz w:val="20"/>
      <w:szCs w:val="20"/>
      <w:lang w:val="en-US" w:eastAsia="pt-BR"/>
    </w:rPr>
  </w:style>
  <w:style w:type="table" w:styleId="Tabelacomgrade">
    <w:name w:val="Table Grid"/>
    <w:basedOn w:val="Tabelanormal"/>
    <w:uiPriority w:val="59"/>
    <w:rsid w:val="00EA0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A0C13"/>
    <w:pPr>
      <w:autoSpaceDE w:val="0"/>
      <w:autoSpaceDN w:val="0"/>
      <w:adjustRightInd w:val="0"/>
      <w:spacing w:after="0" w:line="240" w:lineRule="auto"/>
    </w:pPr>
    <w:rPr>
      <w:rFonts w:ascii="Muli" w:hAnsi="Muli" w:cs="Mul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Barreto Malta</dc:creator>
  <cp:keywords/>
  <dc:description/>
  <cp:lastModifiedBy>Marly Cardoso</cp:lastModifiedBy>
  <cp:revision>3</cp:revision>
  <dcterms:created xsi:type="dcterms:W3CDTF">2022-01-11T14:40:00Z</dcterms:created>
  <dcterms:modified xsi:type="dcterms:W3CDTF">2022-01-11T14:41:00Z</dcterms:modified>
</cp:coreProperties>
</file>